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94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3290"/>
        <w:gridCol w:w="3118"/>
        <w:gridCol w:w="2552"/>
        <w:gridCol w:w="1134"/>
      </w:tblGrid>
      <w:tr w:rsidR="00900AB3" w:rsidRPr="007C37CF" w:rsidTr="00114676">
        <w:trPr>
          <w:trHeight w:val="281"/>
        </w:trPr>
        <w:tc>
          <w:tcPr>
            <w:tcW w:w="10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 xml:space="preserve">Suppl. table 1. Baseline characteristics of patients according to sperm </w:t>
            </w:r>
            <w:proofErr w:type="spellStart"/>
            <w:r w:rsidRPr="007C37CF">
              <w:rPr>
                <w:rFonts w:ascii="Times New Roman" w:eastAsia="Times New Roman" w:hAnsi="Times New Roman" w:cs="Times New Roman"/>
                <w:b/>
              </w:rPr>
              <w:t>retrival</w:t>
            </w:r>
            <w:proofErr w:type="spellEnd"/>
            <w:r w:rsidRPr="007C37CF">
              <w:rPr>
                <w:rFonts w:ascii="Times New Roman" w:eastAsia="Times New Roman" w:hAnsi="Times New Roman" w:cs="Times New Roman"/>
                <w:b/>
              </w:rPr>
              <w:t xml:space="preserve"> rate (SRR)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Negative SRR (n= 14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Positive SRR (n= 1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Age (years), median (IQR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36 (32–3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37 (32–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0.33</w:t>
            </w:r>
            <w:r w:rsidRPr="007C37CF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BMI (kg/m²), median (IQR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25.5 (23.5–29.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26.1 (23.4–2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0.68</w:t>
            </w:r>
            <w:r w:rsidRPr="007C37CF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FSH (</w:t>
            </w:r>
            <w:proofErr w:type="spellStart"/>
            <w:r w:rsidRPr="007C37CF">
              <w:rPr>
                <w:rFonts w:ascii="Times New Roman" w:eastAsia="Times New Roman" w:hAnsi="Times New Roman" w:cs="Times New Roman"/>
                <w:b/>
              </w:rPr>
              <w:t>mUI</w:t>
            </w:r>
            <w:proofErr w:type="spellEnd"/>
            <w:r w:rsidRPr="007C37CF">
              <w:rPr>
                <w:rFonts w:ascii="Times New Roman" w:eastAsia="Times New Roman" w:hAnsi="Times New Roman" w:cs="Times New Roman"/>
                <w:b/>
              </w:rPr>
              <w:t>/L), median (IQR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18.3 (12.8–2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12.7 (6.1–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&lt;0.01</w:t>
            </w:r>
            <w:r w:rsidRPr="007C37CF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Histolog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&lt;0.01</w:t>
            </w:r>
            <w:r w:rsidRPr="007C37C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Norma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4 (2.74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40 (32.2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37CF">
              <w:rPr>
                <w:rFonts w:ascii="Times New Roman" w:eastAsia="Times New Roman" w:hAnsi="Times New Roman" w:cs="Times New Roman"/>
                <w:b/>
              </w:rPr>
              <w:t>Hypospermatogenesis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5 (3.42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37 (29.8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Maturation arres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48 (32.88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22 (17.7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0AB3" w:rsidRPr="007C37CF" w:rsidTr="00114676">
        <w:trPr>
          <w:trHeight w:val="281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37CF">
              <w:rPr>
                <w:rFonts w:ascii="Times New Roman" w:eastAsia="Times New Roman" w:hAnsi="Times New Roman" w:cs="Times New Roman"/>
                <w:b/>
              </w:rPr>
              <w:t>SCO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89 (60.96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</w:rPr>
              <w:t>25 (20.1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0AB3" w:rsidRPr="007C37CF" w:rsidRDefault="00900AB3" w:rsidP="0011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0AB3" w:rsidRPr="00C33E12" w:rsidTr="00114676">
        <w:trPr>
          <w:trHeight w:val="281"/>
        </w:trPr>
        <w:tc>
          <w:tcPr>
            <w:tcW w:w="100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AB3" w:rsidRPr="007C37CF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  <w:color w:val="000000"/>
              </w:rPr>
              <w:t>IQR = interquartile range; BMI = body mass index; FSH = follicle stimulating hormone; SCOS = Sertoli cell only syndrome</w:t>
            </w:r>
          </w:p>
          <w:p w:rsidR="00900AB3" w:rsidRPr="007C37CF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  <w:color w:val="000000"/>
              </w:rPr>
              <w:t xml:space="preserve">† </w:t>
            </w:r>
            <w:proofErr w:type="gramStart"/>
            <w:r w:rsidRPr="007C37CF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gramEnd"/>
            <w:r w:rsidRPr="007C37CF">
              <w:rPr>
                <w:rFonts w:ascii="Times New Roman" w:eastAsia="Times New Roman" w:hAnsi="Times New Roman" w:cs="Times New Roman"/>
                <w:color w:val="000000"/>
              </w:rPr>
              <w:t xml:space="preserve"> Mann-Whitney U- test</w:t>
            </w:r>
          </w:p>
          <w:p w:rsidR="00900AB3" w:rsidRPr="00C33E12" w:rsidRDefault="00900AB3" w:rsidP="00114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37CF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 w:rsidRPr="007C37CF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proofErr w:type="gramEnd"/>
            <w:r w:rsidRPr="007C37CF">
              <w:rPr>
                <w:rFonts w:ascii="Times New Roman" w:eastAsia="Times New Roman" w:hAnsi="Times New Roman" w:cs="Times New Roman"/>
                <w:color w:val="000000"/>
              </w:rPr>
              <w:t xml:space="preserve"> chi-square test</w:t>
            </w:r>
            <w:r w:rsidRPr="00C33E1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900AB3" w:rsidRDefault="00900AB3"/>
    <w:sectPr w:rsidR="00900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B3"/>
    <w:rsid w:val="00900AB3"/>
    <w:rsid w:val="00E1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7894EC49-6B0C-804A-AA41-208D5ABE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0AB3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00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00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00A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00A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00A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00A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00A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00A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00A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00A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00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00A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00AB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00AB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00AB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00AB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00AB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00AB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00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00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00A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00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00AB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00AB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00AB3"/>
    <w:pPr>
      <w:ind w:left="720"/>
      <w:contextualSpacing/>
    </w:pPr>
    <w:rPr>
      <w:rFonts w:asciiTheme="minorHAnsi" w:eastAsiaTheme="minorHAnsi" w:hAnsiTheme="minorHAnsi" w:cstheme="minorBidi"/>
      <w:kern w:val="2"/>
      <w:lang w:val="it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00AB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00A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00AB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00A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Ivan Russo</dc:creator>
  <cp:keywords/>
  <dc:description/>
  <cp:lastModifiedBy>Giorgio Ivan Russo</cp:lastModifiedBy>
  <cp:revision>1</cp:revision>
  <dcterms:created xsi:type="dcterms:W3CDTF">2025-06-20T13:56:00Z</dcterms:created>
  <dcterms:modified xsi:type="dcterms:W3CDTF">2025-06-20T13:57:00Z</dcterms:modified>
</cp:coreProperties>
</file>